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C8599B" w14:textId="2E17AF72" w:rsidR="00A40266" w:rsidRPr="00A40266" w:rsidRDefault="00AB33E8" w:rsidP="00A40266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CA"/>
        </w:rPr>
        <w:t>S4</w:t>
      </w:r>
      <w:proofErr w:type="spellEnd"/>
      <w:r w:rsidR="00A40266" w:rsidRPr="00347EC8">
        <w:rPr>
          <w:rFonts w:ascii="Times New Roman" w:hAnsi="Times New Roman" w:cs="Times New Roman"/>
          <w:sz w:val="24"/>
          <w:szCs w:val="24"/>
          <w:lang w:val="en-CA"/>
        </w:rPr>
        <w:t xml:space="preserve"> Multivariate logistic regression on TC/HDL &gt; 4, </w:t>
      </w:r>
      <w:r w:rsidR="00A40266" w:rsidRPr="00347EC8">
        <w:rPr>
          <w:rFonts w:ascii="Times New Roman" w:hAnsi="Times New Roman" w:cs="Times New Roman"/>
          <w:b/>
          <w:sz w:val="24"/>
          <w:szCs w:val="24"/>
          <w:lang w:val="en-CA"/>
        </w:rPr>
        <w:t>COPD 2+ only</w:t>
      </w:r>
    </w:p>
    <w:tbl>
      <w:tblPr>
        <w:tblStyle w:val="Grilledutableau"/>
        <w:tblW w:w="9356" w:type="dxa"/>
        <w:jc w:val="center"/>
        <w:tblLook w:val="04A0" w:firstRow="1" w:lastRow="0" w:firstColumn="1" w:lastColumn="0" w:noHBand="0" w:noVBand="1"/>
      </w:tblPr>
      <w:tblGrid>
        <w:gridCol w:w="3403"/>
        <w:gridCol w:w="283"/>
        <w:gridCol w:w="3544"/>
        <w:gridCol w:w="1275"/>
        <w:gridCol w:w="851"/>
      </w:tblGrid>
      <w:tr w:rsidR="0063441D" w:rsidRPr="004B034F" w14:paraId="14006E3F" w14:textId="719BEEC9" w:rsidTr="004B4851">
        <w:trPr>
          <w:trHeight w:val="699"/>
          <w:jc w:val="center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28039" w14:textId="77777777" w:rsidR="0063441D" w:rsidRPr="00667A58" w:rsidRDefault="0063441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6C9E00A4" w14:textId="77777777" w:rsidR="0063441D" w:rsidRPr="00667A58" w:rsidRDefault="0063441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B900A" w14:textId="77777777" w:rsidR="0063441D" w:rsidRPr="002D65DB" w:rsidRDefault="0063441D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R</w:t>
            </w:r>
            <w:r w:rsidRPr="002F122F">
              <w:rPr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</w:t>
            </w:r>
            <w:proofErr w:type="spellStart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95%CI</w:t>
            </w:r>
            <w:proofErr w:type="spellEnd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47EF9" w14:textId="148B32C7" w:rsidR="0063441D" w:rsidRPr="001D4C0B" w:rsidRDefault="0063441D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D4C0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 - value</w:t>
            </w:r>
          </w:p>
        </w:tc>
      </w:tr>
      <w:tr w:rsidR="0063441D" w:rsidRPr="002D65DB" w14:paraId="6ACD71B3" w14:textId="4127C3F0" w:rsidTr="00471A8A">
        <w:trPr>
          <w:trHeight w:val="136"/>
          <w:jc w:val="center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921E42" w14:textId="353A1FC6" w:rsidR="0063441D" w:rsidRPr="00471A8A" w:rsidRDefault="0063441D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PD 2+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ACBB" w14:textId="73C64E20" w:rsidR="0063441D" w:rsidRPr="00667A58" w:rsidRDefault="0063441D" w:rsidP="004B485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5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1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7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26B5C" w14:textId="370E6942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94B1D8" w14:textId="2BD9E8D8" w:rsidR="0063441D" w:rsidRDefault="000C7248" w:rsidP="00DE4A36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  <w:r w:rsidR="00DE4A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9</w:t>
            </w:r>
          </w:p>
        </w:tc>
      </w:tr>
      <w:tr w:rsidR="0063441D" w:rsidRPr="002D65DB" w14:paraId="68D119BD" w14:textId="3C777546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D297" w14:textId="0B46774E" w:rsidR="0063441D" w:rsidRPr="004F1751" w:rsidRDefault="0063441D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Age </w:t>
            </w:r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years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EE0B8" w14:textId="77777777" w:rsidR="0063441D" w:rsidRPr="002D65DB" w:rsidRDefault="0063441D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C1F8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DAD50C" w14:textId="61C662DC" w:rsidR="0063441D" w:rsidRPr="004B4851" w:rsidRDefault="004B4851" w:rsidP="004B4851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0</w:t>
            </w:r>
            <w:r w:rsidR="00DE4A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</w:p>
        </w:tc>
      </w:tr>
      <w:tr w:rsidR="0063441D" w:rsidRPr="002D65DB" w14:paraId="585F9765" w14:textId="5F2C064C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4EE9" w14:textId="39C8F02B" w:rsidR="0063441D" w:rsidRPr="001D72E3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72E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60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2605" w14:textId="77777777" w:rsidR="0063441D" w:rsidRDefault="0063441D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84CD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FA82C1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0E9AF625" w14:textId="4376E43B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DF3F" w14:textId="14AA8164" w:rsidR="0063441D" w:rsidRPr="001D72E3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0-65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60C2" w14:textId="37DD54CA" w:rsidR="0063441D" w:rsidRDefault="0063441D" w:rsidP="004B485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1 ; 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C965" w14:textId="12CB7B33" w:rsidR="0063441D" w:rsidRPr="002426BA" w:rsidRDefault="0063441D" w:rsidP="004B4851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8</w:t>
            </w:r>
            <w:r w:rsidR="00DE4A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1E752A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2FFE66A5" w14:textId="02819BE9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A3BC" w14:textId="693C98EC" w:rsidR="0063441D" w:rsidRPr="001D72E3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6-70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4947" w14:textId="5C6DE86E" w:rsidR="0063441D" w:rsidRPr="002D65DB" w:rsidRDefault="0063441D" w:rsidP="004B485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7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28 ; 2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8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E46F" w14:textId="3D78382E" w:rsidR="0063441D" w:rsidRPr="002426BA" w:rsidRDefault="0063441D" w:rsidP="00DE4A3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</w:t>
            </w:r>
            <w:r w:rsidR="00DE4A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46F058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6FF109AF" w14:textId="597F2A60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8622" w14:textId="6A5C97E6" w:rsidR="0063441D" w:rsidRPr="001D72E3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gt;70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970D" w14:textId="1DB136E6" w:rsidR="0063441D" w:rsidRPr="0010675D" w:rsidRDefault="0063441D" w:rsidP="004B485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21 </w:t>
            </w:r>
            <w:r w:rsidRPr="0010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6 </w:t>
            </w:r>
            <w:r w:rsidRPr="0010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0.7</w:t>
            </w:r>
            <w:r w:rsidR="004B485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8</w:t>
            </w:r>
            <w:r w:rsidRPr="0010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9940" w14:textId="48100BE9" w:rsidR="0063441D" w:rsidRPr="0010675D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10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2</w:t>
            </w:r>
            <w:r w:rsidR="00DE4A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897D83" w14:textId="77777777" w:rsidR="0063441D" w:rsidRPr="0010675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0EA2BDF9" w14:textId="7BA10638" w:rsidTr="00471A8A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6BD3" w14:textId="09D3211B" w:rsidR="0063441D" w:rsidRPr="00471A8A" w:rsidRDefault="0063441D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Sex (men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2AD5" w14:textId="43087447" w:rsidR="0063441D" w:rsidRPr="006048F3" w:rsidRDefault="0063441D" w:rsidP="004B485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2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1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8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1B87" w14:textId="6AD86065" w:rsidR="0063441D" w:rsidRPr="0010675D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788774" w14:textId="2AA5C343" w:rsidR="0063441D" w:rsidRDefault="000C7248" w:rsidP="004B4851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8</w:t>
            </w:r>
            <w:r w:rsidR="00DE4A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</w:p>
        </w:tc>
      </w:tr>
      <w:tr w:rsidR="0063441D" w:rsidRPr="002D65DB" w14:paraId="2056977F" w14:textId="09F169C0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A837" w14:textId="2374F980" w:rsidR="0063441D" w:rsidRPr="004F1751" w:rsidRDefault="0063441D" w:rsidP="00F4249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BMI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</w:t>
            </w: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Kg/</w:t>
            </w:r>
            <w:proofErr w:type="spellStart"/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m</w:t>
            </w: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CA"/>
              </w:rPr>
              <w:t>2</w:t>
            </w:r>
            <w:proofErr w:type="spellEnd"/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06A6" w14:textId="77777777" w:rsidR="0063441D" w:rsidRPr="002D65DB" w:rsidRDefault="0063441D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B86A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72A0ED" w14:textId="1171FC6B" w:rsidR="0063441D" w:rsidRPr="002D65DB" w:rsidRDefault="004B4851" w:rsidP="00DE4A36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DE4A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4</w:t>
            </w:r>
          </w:p>
        </w:tc>
      </w:tr>
      <w:tr w:rsidR="0063441D" w:rsidRPr="002D65DB" w14:paraId="02B68FDC" w14:textId="01946417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A693" w14:textId="2F741178" w:rsidR="0063441D" w:rsidRPr="001D565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23.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1B2A" w14:textId="77777777" w:rsidR="0063441D" w:rsidRPr="002D65DB" w:rsidRDefault="0063441D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D1DB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D07E7A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2E4A5434" w14:textId="3D90EA09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A179" w14:textId="2A4CB19E" w:rsidR="0063441D" w:rsidRPr="001D565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3.6-26.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5B6D" w14:textId="22615C36" w:rsidR="0063441D" w:rsidRPr="002D65DB" w:rsidRDefault="0063441D" w:rsidP="004B485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2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3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457A" w14:textId="73059EE4" w:rsidR="0063441D" w:rsidRPr="002426BA" w:rsidRDefault="0063441D" w:rsidP="00DE4A3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  <w:r w:rsidR="00DE4A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6F26D5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023653A5" w14:textId="7231AD84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2488" w14:textId="47433A17" w:rsidR="0063441D" w:rsidRPr="001D565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6.6-29.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66D9" w14:textId="43D583A2" w:rsidR="0063441D" w:rsidRPr="004B4851" w:rsidRDefault="004B4851" w:rsidP="004B485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.16</w:t>
            </w:r>
            <w:r w:rsidR="0063441D" w:rsidRP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92</w:t>
            </w:r>
            <w:r w:rsidR="0063441D" w:rsidRP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0.88</w:t>
            </w:r>
            <w:r w:rsidR="0063441D" w:rsidRP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6CF8" w14:textId="20E3E2AB" w:rsidR="0063441D" w:rsidRPr="004B4851" w:rsidRDefault="0063441D" w:rsidP="00DE4A3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</w:t>
            </w:r>
            <w:r w:rsidR="00DE4A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DA8FC5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4B4851" w14:paraId="7902E46F" w14:textId="39CA6B48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83A1" w14:textId="380D6863" w:rsidR="0063441D" w:rsidRPr="001D565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565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gt;29.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BB84" w14:textId="6890370B" w:rsidR="0063441D" w:rsidRPr="0065382F" w:rsidRDefault="004B4851" w:rsidP="004B4851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4.80</w:t>
            </w:r>
            <w:r w:rsidR="0063441D" w:rsidRPr="006538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.27</w:t>
            </w:r>
            <w:r w:rsidR="0063441D" w:rsidRPr="006538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;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8.12</w:t>
            </w:r>
            <w:r w:rsidR="0063441D" w:rsidRPr="006538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8374" w14:textId="0FD40345" w:rsidR="0063441D" w:rsidRPr="002D65DB" w:rsidRDefault="0063441D" w:rsidP="00DE4A3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DE4A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828698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4B4851" w14:paraId="6C3694E9" w14:textId="1B723C1A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9DE1" w14:textId="756A70E8" w:rsidR="0063441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4249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Waist/Hip rati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6AED" w14:textId="77777777" w:rsidR="0063441D" w:rsidRPr="0065382F" w:rsidRDefault="0063441D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DAB2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7884D8" w14:textId="538E38B2" w:rsidR="0063441D" w:rsidRPr="004B4851" w:rsidRDefault="004B4851" w:rsidP="004B4851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</w:t>
            </w:r>
            <w:r w:rsidR="00DE4A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</w:tr>
      <w:tr w:rsidR="0063441D" w:rsidRPr="004B4851" w14:paraId="092D876D" w14:textId="128D0C51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A4A3" w14:textId="0F7A7769" w:rsidR="0063441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lt;0.8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AC14" w14:textId="2E7C3EA1" w:rsidR="0063441D" w:rsidRPr="0065382F" w:rsidRDefault="0063441D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2AD9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1E3B98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4B4851" w14:paraId="6C9AF28A" w14:textId="4AE10A96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AA05" w14:textId="6843A5D3" w:rsidR="0063441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0.87-0.9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77D4" w14:textId="5F513B62" w:rsidR="0063441D" w:rsidRPr="0065382F" w:rsidRDefault="004B4851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2.86 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84 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9.76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DD26" w14:textId="1221DB36" w:rsidR="0063441D" w:rsidRPr="004B4851" w:rsidRDefault="004B4851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09</w:t>
            </w:r>
            <w:r w:rsidR="00DE4A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600A90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4B4851" w14:paraId="0F97512B" w14:textId="1D8209A3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6287" w14:textId="063D6FB7" w:rsidR="0063441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0.94-0.9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95A1" w14:textId="2EB29D31" w:rsidR="0063441D" w:rsidRPr="00932358" w:rsidRDefault="004B4851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4.99 </w:t>
            </w:r>
            <w:r w:rsidR="0063441D"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(</w:t>
            </w:r>
            <w:r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1.46 </w:t>
            </w:r>
            <w:r w:rsidR="0063441D"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;</w:t>
            </w:r>
            <w:r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17.06</w:t>
            </w:r>
            <w:r w:rsidR="0063441D" w:rsidRPr="0093235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9315B" w14:textId="37E3523A" w:rsidR="0063441D" w:rsidRDefault="004B4851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1</w:t>
            </w:r>
            <w:r w:rsidR="00DE4A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B86518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4B4851" w14:paraId="0B1A9CC3" w14:textId="5D0B0A01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C843" w14:textId="7DF36DB5" w:rsidR="0063441D" w:rsidRDefault="0063441D" w:rsidP="00F4249C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gt;0.9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A0DB" w14:textId="617B5C3E" w:rsidR="0063441D" w:rsidRPr="0065382F" w:rsidRDefault="00451B35" w:rsidP="00F4249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3.026 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69 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13.22</w:t>
            </w:r>
            <w:r w:rsidR="0063441D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EEC3" w14:textId="26D649F9" w:rsidR="0063441D" w:rsidRPr="004B4851" w:rsidRDefault="004B4851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4</w:t>
            </w:r>
            <w:r w:rsidR="00DE4A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8BC2BA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6A12D95A" w14:textId="0BB9FE70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7AB8" w14:textId="77777777" w:rsidR="0063441D" w:rsidRPr="004C2571" w:rsidRDefault="0063441D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C257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bacco stat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E38D" w14:textId="77777777" w:rsidR="0063441D" w:rsidRPr="002D65DB" w:rsidRDefault="0063441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51B2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62D03F" w14:textId="11382E8D" w:rsidR="0063441D" w:rsidRPr="004B4851" w:rsidRDefault="004B4851" w:rsidP="00DE4A36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5</w:t>
            </w:r>
            <w:r w:rsidR="00DE4A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6</w:t>
            </w:r>
          </w:p>
        </w:tc>
      </w:tr>
      <w:tr w:rsidR="0063441D" w:rsidRPr="002D65DB" w14:paraId="19206650" w14:textId="5EDBFE9D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3AAB" w14:textId="77777777" w:rsidR="0063441D" w:rsidRPr="0079546A" w:rsidRDefault="0063441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Never smok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9E50" w14:textId="77777777" w:rsidR="0063441D" w:rsidRPr="002D65DB" w:rsidRDefault="0063441D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6E5A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C3C572" w14:textId="77777777" w:rsidR="0063441D" w:rsidRPr="002D65DB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3B8BA0AF" w14:textId="497A7C48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C908" w14:textId="77777777" w:rsidR="0063441D" w:rsidRPr="0079546A" w:rsidRDefault="0063441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Former smok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F3B3" w14:textId="75D0CA09" w:rsidR="0063441D" w:rsidRPr="002D65DB" w:rsidRDefault="0063441D" w:rsidP="00451B3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451B3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2</w:t>
            </w:r>
            <w:r w:rsidR="00451B3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1.</w:t>
            </w:r>
            <w:r w:rsidR="00451B3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3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F1EA" w14:textId="24486CBF" w:rsidR="0063441D" w:rsidRPr="002426BA" w:rsidRDefault="004B4851" w:rsidP="00DE4A3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DE4A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FEB623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63441D" w:rsidRPr="002D65DB" w14:paraId="3679B5C7" w14:textId="189E50B5" w:rsidTr="00471A8A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2B05" w14:textId="77777777" w:rsidR="0063441D" w:rsidRPr="0079546A" w:rsidRDefault="0063441D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Current smok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49A9" w14:textId="0C2FA0E7" w:rsidR="0063441D" w:rsidRPr="002D65DB" w:rsidRDefault="0063441D" w:rsidP="00451B3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451B3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2</w:t>
            </w:r>
            <w:r w:rsidR="00451B3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</w:t>
            </w:r>
            <w:r w:rsidR="00451B3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2.89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D97E" w14:textId="5B348681" w:rsidR="0063441D" w:rsidRPr="002426BA" w:rsidRDefault="0063441D" w:rsidP="00DE4A3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4B4851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</w:t>
            </w:r>
            <w:r w:rsidR="00DE4A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8AEA20" w14:textId="77777777" w:rsidR="0063441D" w:rsidRDefault="0063441D" w:rsidP="0063441D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0C7248" w:rsidRPr="002D65DB" w14:paraId="77D5E0E9" w14:textId="48449435" w:rsidTr="00341477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68A2" w14:textId="77777777" w:rsidR="000C7248" w:rsidRPr="00471A8A" w:rsidRDefault="000C7248" w:rsidP="000C724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ypolipemic treatm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0AC8" w14:textId="23AB37CB" w:rsidR="000C7248" w:rsidRPr="0065382F" w:rsidRDefault="000C7248" w:rsidP="00451B3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6538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2</w:t>
            </w:r>
            <w:r w:rsidR="00451B3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5</w:t>
            </w:r>
            <w:r w:rsidRPr="006538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 (0.09 ; 0.7</w:t>
            </w:r>
            <w:r w:rsidR="00451B3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1</w:t>
            </w:r>
            <w:r w:rsidRPr="0065382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08548" w14:textId="5A097882" w:rsidR="000C7248" w:rsidRPr="0010675D" w:rsidRDefault="000C7248" w:rsidP="000C724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F69325" w14:textId="51CF2FEF" w:rsidR="000C7248" w:rsidRPr="0010675D" w:rsidRDefault="000C7248" w:rsidP="00DE4A36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1067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DE4A3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9</w:t>
            </w:r>
          </w:p>
        </w:tc>
      </w:tr>
      <w:tr w:rsidR="000C7248" w:rsidRPr="002D65DB" w14:paraId="7F1F48C5" w14:textId="53779668" w:rsidTr="00341477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24EF7" w14:textId="77777777" w:rsidR="000C7248" w:rsidRPr="00471A8A" w:rsidRDefault="000C7248" w:rsidP="000C7248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71A8A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nhaled corticosteroid treatmen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C518B" w14:textId="432D3E9B" w:rsidR="000C7248" w:rsidRPr="002D65DB" w:rsidRDefault="000C7248" w:rsidP="00451B35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451B3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</w:t>
            </w:r>
            <w:r w:rsidR="00451B3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; 2.</w:t>
            </w:r>
            <w:r w:rsidR="00451B3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69</w:t>
            </w:r>
            <w:r w:rsidRPr="002D65DB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105FB" w14:textId="3860EB7E" w:rsidR="000C7248" w:rsidRPr="002426BA" w:rsidRDefault="000C7248" w:rsidP="000C7248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DD1F4D1" w14:textId="76E23390" w:rsidR="000C7248" w:rsidRDefault="004B4851" w:rsidP="00DE4A36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6</w:t>
            </w:r>
            <w:r w:rsidR="00DE4A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9</w:t>
            </w:r>
            <w:bookmarkStart w:id="0" w:name="_GoBack"/>
            <w:bookmarkEnd w:id="0"/>
          </w:p>
        </w:tc>
      </w:tr>
    </w:tbl>
    <w:p w14:paraId="234C561F" w14:textId="77777777" w:rsidR="00341477" w:rsidRDefault="00341477" w:rsidP="00341477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7FB75D3" w14:textId="63E3554D" w:rsidR="00A40266" w:rsidRPr="0015231D" w:rsidRDefault="00341477" w:rsidP="00341477">
      <w:pPr>
        <w:jc w:val="both"/>
        <w:rPr>
          <w:b/>
          <w:color w:val="FF0000"/>
          <w:lang w:val="en-CA"/>
        </w:rPr>
      </w:pPr>
      <w:r w:rsidRPr="00F974AC">
        <w:rPr>
          <w:rFonts w:ascii="Times New Roman" w:hAnsi="Times New Roman" w:cs="Times New Roman"/>
          <w:sz w:val="24"/>
          <w:szCs w:val="24"/>
          <w:lang w:val="en-CA"/>
        </w:rPr>
        <w:t xml:space="preserve">Significant p-valu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d OR </w:t>
      </w:r>
      <w:r w:rsidRPr="00F974AC">
        <w:rPr>
          <w:rFonts w:ascii="Times New Roman" w:hAnsi="Times New Roman" w:cs="Times New Roman"/>
          <w:sz w:val="24"/>
          <w:szCs w:val="24"/>
          <w:lang w:val="en-CA"/>
        </w:rPr>
        <w:t xml:space="preserve">are shown in bold.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C: Total cholesterol; HDL: High density Lipoprotein; </w:t>
      </w:r>
      <w:r w:rsidRPr="00F974AC">
        <w:rPr>
          <w:rFonts w:ascii="Times New Roman" w:hAnsi="Times New Roman" w:cs="Times New Roman"/>
          <w:sz w:val="24"/>
          <w:szCs w:val="24"/>
          <w:lang w:val="en-CA"/>
        </w:rPr>
        <w:t>COPD: chronic obstructive pulmonar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disease;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COPD2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+: only GOLD stage 2 and 3 are compared with controls; BMI: body mass index. Ref.: reference category. </w:t>
      </w:r>
      <w:r w:rsidRPr="007E47A9">
        <w:rPr>
          <w:rFonts w:ascii="Times New Roman" w:hAnsi="Times New Roman" w:cs="Times New Roman"/>
          <w:sz w:val="24"/>
          <w:szCs w:val="24"/>
          <w:lang w:val="en-CA"/>
        </w:rPr>
        <w:t xml:space="preserve">Cox-Snell Model </w:t>
      </w:r>
      <w:proofErr w:type="spellStart"/>
      <w:r w:rsidRPr="007E47A9">
        <w:rPr>
          <w:rFonts w:ascii="Times New Roman" w:hAnsi="Times New Roman" w:cs="Times New Roman"/>
          <w:sz w:val="24"/>
          <w:szCs w:val="24"/>
          <w:lang w:val="en-CA"/>
        </w:rPr>
        <w:t>R</w:t>
      </w:r>
      <w:r w:rsidRPr="007E47A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proofErr w:type="spellEnd"/>
      <w:r w:rsidRPr="007E47A9">
        <w:rPr>
          <w:rFonts w:ascii="Times New Roman" w:hAnsi="Times New Roman" w:cs="Times New Roman"/>
          <w:sz w:val="24"/>
          <w:szCs w:val="24"/>
          <w:lang w:val="en-CA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0.20</w:t>
      </w:r>
    </w:p>
    <w:p w14:paraId="06E381FB" w14:textId="77777777" w:rsidR="00841A70" w:rsidRDefault="00841A70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241B8C0" w14:textId="5DB272E4" w:rsidR="00BA6E53" w:rsidRDefault="00BA6E53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sectPr w:rsidR="00BA6E5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5DB"/>
    <w:rsid w:val="00043AD9"/>
    <w:rsid w:val="000970A0"/>
    <w:rsid w:val="000A055A"/>
    <w:rsid w:val="000A77F9"/>
    <w:rsid w:val="000B12B8"/>
    <w:rsid w:val="000C7248"/>
    <w:rsid w:val="0010675D"/>
    <w:rsid w:val="0018671C"/>
    <w:rsid w:val="001D3579"/>
    <w:rsid w:val="001D565D"/>
    <w:rsid w:val="001D72E3"/>
    <w:rsid w:val="002133BC"/>
    <w:rsid w:val="002426BA"/>
    <w:rsid w:val="002C4182"/>
    <w:rsid w:val="002D65DB"/>
    <w:rsid w:val="00301778"/>
    <w:rsid w:val="00341477"/>
    <w:rsid w:val="00347EC8"/>
    <w:rsid w:val="0038554E"/>
    <w:rsid w:val="003B3264"/>
    <w:rsid w:val="003B33EE"/>
    <w:rsid w:val="003E1F28"/>
    <w:rsid w:val="00413FAC"/>
    <w:rsid w:val="00451B35"/>
    <w:rsid w:val="00471A8A"/>
    <w:rsid w:val="00482463"/>
    <w:rsid w:val="004B12D7"/>
    <w:rsid w:val="004B4851"/>
    <w:rsid w:val="004C2571"/>
    <w:rsid w:val="004C2923"/>
    <w:rsid w:val="004F1751"/>
    <w:rsid w:val="00511A73"/>
    <w:rsid w:val="00511D19"/>
    <w:rsid w:val="00562839"/>
    <w:rsid w:val="005A283A"/>
    <w:rsid w:val="005E5C43"/>
    <w:rsid w:val="005E706B"/>
    <w:rsid w:val="0060202A"/>
    <w:rsid w:val="006048F3"/>
    <w:rsid w:val="0062083F"/>
    <w:rsid w:val="0063441D"/>
    <w:rsid w:val="0065382F"/>
    <w:rsid w:val="00656E12"/>
    <w:rsid w:val="006B7C19"/>
    <w:rsid w:val="00736ED8"/>
    <w:rsid w:val="007637CD"/>
    <w:rsid w:val="0079546A"/>
    <w:rsid w:val="007974B3"/>
    <w:rsid w:val="007E47A9"/>
    <w:rsid w:val="00823829"/>
    <w:rsid w:val="00841A70"/>
    <w:rsid w:val="00893E94"/>
    <w:rsid w:val="008A6989"/>
    <w:rsid w:val="008E4355"/>
    <w:rsid w:val="00932358"/>
    <w:rsid w:val="00A31060"/>
    <w:rsid w:val="00A40266"/>
    <w:rsid w:val="00A71808"/>
    <w:rsid w:val="00AB33E8"/>
    <w:rsid w:val="00AD2805"/>
    <w:rsid w:val="00AF472E"/>
    <w:rsid w:val="00B22176"/>
    <w:rsid w:val="00B528FE"/>
    <w:rsid w:val="00B52C58"/>
    <w:rsid w:val="00BA6E53"/>
    <w:rsid w:val="00BE207E"/>
    <w:rsid w:val="00CB7F56"/>
    <w:rsid w:val="00CE69CC"/>
    <w:rsid w:val="00CF0D38"/>
    <w:rsid w:val="00D26E5D"/>
    <w:rsid w:val="00DE4A36"/>
    <w:rsid w:val="00DF7294"/>
    <w:rsid w:val="00E042B5"/>
    <w:rsid w:val="00E221F8"/>
    <w:rsid w:val="00E577F1"/>
    <w:rsid w:val="00E9568E"/>
    <w:rsid w:val="00E9792E"/>
    <w:rsid w:val="00EA5BE7"/>
    <w:rsid w:val="00EE2461"/>
    <w:rsid w:val="00F30272"/>
    <w:rsid w:val="00F41378"/>
    <w:rsid w:val="00F4249C"/>
    <w:rsid w:val="00F47867"/>
    <w:rsid w:val="00F9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E8AD8"/>
  <w15:chartTrackingRefBased/>
  <w15:docId w15:val="{BCA25D9D-235F-4FC8-A476-462D0C72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5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D6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52C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52C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52C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2C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2C5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52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2C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8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IUCPQ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Viglino</dc:creator>
  <cp:keywords/>
  <dc:description/>
  <cp:lastModifiedBy>Damien Viglino</cp:lastModifiedBy>
  <cp:revision>3</cp:revision>
  <dcterms:created xsi:type="dcterms:W3CDTF">2019-12-05T21:15:00Z</dcterms:created>
  <dcterms:modified xsi:type="dcterms:W3CDTF">2019-12-06T18:38:00Z</dcterms:modified>
</cp:coreProperties>
</file>